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512" w:rsidRPr="002870F9" w:rsidRDefault="002870F9">
      <w:pPr>
        <w:pStyle w:val="a2"/>
        <w:rPr>
          <w:rFonts w:ascii="Arial" w:eastAsia="SimSun" w:hAnsi="Arial" w:cs="Times New Roman"/>
          <w:b/>
          <w:bCs/>
          <w:sz w:val="28"/>
          <w:szCs w:val="28"/>
        </w:rPr>
      </w:pPr>
      <w:r w:rsidRPr="002870F9">
        <w:rPr>
          <w:rFonts w:ascii="Arial" w:eastAsia="SimSun" w:hAnsi="Arial" w:cs="Times New Roman"/>
          <w:b/>
          <w:bCs/>
          <w:sz w:val="28"/>
          <w:szCs w:val="28"/>
        </w:rPr>
        <w:t xml:space="preserve">Supplementary Tables </w:t>
      </w:r>
      <w:r w:rsidRPr="002870F9">
        <w:rPr>
          <w:rFonts w:ascii="Arial" w:eastAsia="SimSun" w:hAnsi="Arial" w:cs="Times New Roman" w:hint="eastAsia"/>
          <w:b/>
          <w:bCs/>
          <w:sz w:val="28"/>
          <w:szCs w:val="28"/>
        </w:rPr>
        <w:t>and Figure Legends</w:t>
      </w:r>
    </w:p>
    <w:p w:rsidR="00874512" w:rsidRPr="002870F9" w:rsidRDefault="00874512">
      <w:pPr>
        <w:pStyle w:val="a2"/>
        <w:rPr>
          <w:rFonts w:ascii="Arial" w:eastAsia="SimSun" w:hAnsi="Arial" w:cs="Times New Roman"/>
          <w:b/>
          <w:bCs/>
        </w:rPr>
      </w:pPr>
    </w:p>
    <w:p w:rsidR="00874512" w:rsidRPr="002870F9" w:rsidRDefault="002870F9">
      <w:pPr>
        <w:pStyle w:val="a2"/>
        <w:rPr>
          <w:rFonts w:ascii="Arial" w:eastAsia="SimSun" w:hAnsi="Arial" w:cs="Times New Roman"/>
          <w:b/>
          <w:bCs/>
          <w:sz w:val="22"/>
        </w:rPr>
      </w:pPr>
      <w:r w:rsidRPr="002870F9">
        <w:rPr>
          <w:rFonts w:ascii="Arial" w:eastAsia="SimSun" w:hAnsi="Arial" w:cs="Times New Roman"/>
          <w:b/>
          <w:bCs/>
          <w:sz w:val="22"/>
        </w:rPr>
        <w:t>Supplementary Table</w:t>
      </w:r>
      <w:r w:rsidRPr="002870F9">
        <w:rPr>
          <w:rFonts w:ascii="Arial" w:eastAsia="SimSun" w:hAnsi="Arial" w:cs="Times New Roman"/>
          <w:b/>
          <w:bCs/>
          <w:sz w:val="22"/>
        </w:rPr>
        <w:t xml:space="preserve"> S1.</w:t>
      </w:r>
      <w:r w:rsidRPr="002870F9">
        <w:rPr>
          <w:rFonts w:ascii="Arial" w:eastAsia="SimSun" w:hAnsi="Arial" w:cs="Times New Roman"/>
          <w:b/>
          <w:bCs/>
          <w:sz w:val="22"/>
        </w:rPr>
        <w:tab/>
        <w:t>Primers used in this study</w:t>
      </w:r>
    </w:p>
    <w:tbl>
      <w:tblPr>
        <w:tblW w:w="9031" w:type="dxa"/>
        <w:tblInd w:w="100" w:type="dxa"/>
        <w:tblLook w:val="04A0" w:firstRow="1" w:lastRow="0" w:firstColumn="1" w:lastColumn="0" w:noHBand="0" w:noVBand="1"/>
      </w:tblPr>
      <w:tblGrid>
        <w:gridCol w:w="1702"/>
        <w:gridCol w:w="3643"/>
        <w:gridCol w:w="3797"/>
      </w:tblGrid>
      <w:tr w:rsidR="002870F9" w:rsidRPr="002870F9">
        <w:trPr>
          <w:trHeight w:val="336"/>
        </w:trPr>
        <w:tc>
          <w:tcPr>
            <w:tcW w:w="1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gene symbol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5'-3' Forward Primer</w:t>
            </w: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5'-3' Reverse Primer</w:t>
            </w:r>
          </w:p>
        </w:tc>
      </w:tr>
      <w:tr w:rsidR="002870F9" w:rsidRPr="002870F9">
        <w:trPr>
          <w:trHeight w:val="312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APRIN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GGAACGAATGAACAAAGGGG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TGACTTAGTGCCATGAAACTCCT</w:t>
            </w:r>
          </w:p>
        </w:tc>
      </w:tr>
      <w:tr w:rsidR="002870F9" w:rsidRPr="002870F9">
        <w:trPr>
          <w:trHeight w:val="312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CND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TTTGCCATGTACCCACCGTC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AGGGCATCACAAGTGAGCG</w:t>
            </w:r>
          </w:p>
        </w:tc>
      </w:tr>
      <w:tr w:rsidR="00874512" w:rsidRPr="002870F9">
        <w:trPr>
          <w:trHeight w:val="324"/>
        </w:trPr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TGCACCACCAACTGCTTAGC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GGCATGGACTGTGGTCATGAG</w:t>
            </w:r>
          </w:p>
        </w:tc>
      </w:tr>
    </w:tbl>
    <w:p w:rsidR="00874512" w:rsidRPr="002870F9" w:rsidRDefault="00874512">
      <w:pPr>
        <w:pStyle w:val="a2"/>
        <w:rPr>
          <w:rFonts w:ascii="Arial" w:eastAsia="SimSun" w:hAnsi="Arial" w:cs="Times New Roman"/>
          <w:sz w:val="22"/>
        </w:rPr>
      </w:pPr>
    </w:p>
    <w:p w:rsidR="00874512" w:rsidRPr="002870F9" w:rsidRDefault="00874512">
      <w:pPr>
        <w:widowControl/>
        <w:ind w:firstLine="440"/>
        <w:jc w:val="left"/>
        <w:rPr>
          <w:rFonts w:ascii="Arial" w:eastAsia="SimSun" w:hAnsi="Arial" w:cs="Times New Roman"/>
          <w:sz w:val="22"/>
        </w:rPr>
      </w:pPr>
    </w:p>
    <w:p w:rsidR="00874512" w:rsidRPr="002870F9" w:rsidRDefault="00874512">
      <w:pPr>
        <w:widowControl/>
        <w:ind w:firstLine="440"/>
        <w:jc w:val="left"/>
        <w:rPr>
          <w:rFonts w:ascii="Arial" w:eastAsia="SimSun" w:hAnsi="Arial" w:cs="Times New Roman"/>
          <w:sz w:val="22"/>
        </w:rPr>
      </w:pPr>
    </w:p>
    <w:p w:rsidR="00874512" w:rsidRPr="002870F9" w:rsidRDefault="002870F9">
      <w:pPr>
        <w:pStyle w:val="a2"/>
        <w:rPr>
          <w:rFonts w:ascii="Arial" w:eastAsia="SimSun" w:hAnsi="Arial" w:cs="Times New Roman"/>
          <w:b/>
          <w:bCs/>
          <w:sz w:val="22"/>
        </w:rPr>
      </w:pPr>
      <w:r w:rsidRPr="002870F9">
        <w:rPr>
          <w:rFonts w:ascii="Arial" w:eastAsia="SimSun" w:hAnsi="Arial" w:cs="Times New Roman"/>
          <w:b/>
          <w:bCs/>
          <w:sz w:val="22"/>
        </w:rPr>
        <w:t>Supplementary</w:t>
      </w:r>
      <w:r w:rsidRPr="002870F9">
        <w:rPr>
          <w:rFonts w:ascii="Arial" w:eastAsia="SimSun" w:hAnsi="Arial" w:cs="Times New Roman"/>
          <w:b/>
          <w:bCs/>
          <w:sz w:val="22"/>
        </w:rPr>
        <w:t xml:space="preserve"> Table S2.</w:t>
      </w:r>
      <w:r w:rsidRPr="002870F9">
        <w:rPr>
          <w:rFonts w:ascii="Arial" w:eastAsia="SimSun" w:hAnsi="Arial" w:cs="Times New Roman"/>
          <w:b/>
          <w:bCs/>
          <w:sz w:val="22"/>
        </w:rPr>
        <w:tab/>
        <w:t>Antibodies used in this study</w:t>
      </w:r>
    </w:p>
    <w:tbl>
      <w:tblPr>
        <w:tblW w:w="8655" w:type="dxa"/>
        <w:tblInd w:w="100" w:type="dxa"/>
        <w:tblLook w:val="04A0" w:firstRow="1" w:lastRow="0" w:firstColumn="1" w:lastColumn="0" w:noHBand="0" w:noVBand="1"/>
      </w:tblPr>
      <w:tblGrid>
        <w:gridCol w:w="2659"/>
        <w:gridCol w:w="5996"/>
      </w:tblGrid>
      <w:tr w:rsidR="002870F9" w:rsidRPr="002870F9">
        <w:trPr>
          <w:trHeight w:val="312"/>
        </w:trPr>
        <w:tc>
          <w:tcPr>
            <w:tcW w:w="2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Antibody</w:t>
            </w:r>
          </w:p>
        </w:tc>
        <w:tc>
          <w:tcPr>
            <w:tcW w:w="5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 xml:space="preserve">Company 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GAPDH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ST, US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TUBULIN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Proteintech, CHIN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APRIN1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Proteintech, CHIN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CND2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Proteintech, CHIN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leaved-PARP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ST CHIN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leaved-Caspase3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ST CHINA</w:t>
            </w:r>
          </w:p>
        </w:tc>
      </w:tr>
      <w:tr w:rsidR="002870F9" w:rsidRPr="002870F9">
        <w:trPr>
          <w:trHeight w:val="288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P-S6K</w:t>
            </w:r>
          </w:p>
        </w:tc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ST CHINA</w:t>
            </w:r>
          </w:p>
        </w:tc>
      </w:tr>
      <w:tr w:rsidR="00874512" w:rsidRPr="002870F9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S6K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4512" w:rsidRPr="002870F9" w:rsidRDefault="002870F9">
            <w:pPr>
              <w:widowControl/>
              <w:ind w:firstLine="440"/>
              <w:jc w:val="left"/>
              <w:rPr>
                <w:rFonts w:ascii="Arial" w:eastAsia="SimSun" w:hAnsi="Arial" w:cs="Times New Roman"/>
                <w:kern w:val="0"/>
                <w:sz w:val="22"/>
              </w:rPr>
            </w:pPr>
            <w:r w:rsidRPr="002870F9">
              <w:rPr>
                <w:rFonts w:ascii="Arial" w:eastAsia="SimSun" w:hAnsi="Arial" w:cs="Times New Roman"/>
                <w:kern w:val="0"/>
                <w:sz w:val="22"/>
              </w:rPr>
              <w:t>CST CHINA</w:t>
            </w:r>
          </w:p>
        </w:tc>
      </w:tr>
    </w:tbl>
    <w:p w:rsidR="00874512" w:rsidRPr="002870F9" w:rsidRDefault="00874512">
      <w:pPr>
        <w:pStyle w:val="a2"/>
        <w:rPr>
          <w:rFonts w:ascii="Arial" w:eastAsia="SimSun" w:hAnsi="Arial" w:cs="Times New Roman"/>
          <w:sz w:val="22"/>
        </w:rPr>
      </w:pPr>
    </w:p>
    <w:p w:rsidR="00874512" w:rsidRPr="002870F9" w:rsidRDefault="00874512">
      <w:pPr>
        <w:pStyle w:val="a2"/>
        <w:rPr>
          <w:rFonts w:ascii="Arial" w:eastAsia="SimSun" w:hAnsi="Arial" w:cs="Times New Roman"/>
          <w:sz w:val="22"/>
        </w:rPr>
      </w:pPr>
    </w:p>
    <w:p w:rsidR="00874512" w:rsidRPr="002870F9" w:rsidRDefault="00874512">
      <w:pPr>
        <w:pStyle w:val="a2"/>
        <w:rPr>
          <w:rFonts w:ascii="Arial" w:eastAsia="SimSun" w:hAnsi="Arial" w:cs="Times New Roman"/>
          <w:sz w:val="22"/>
        </w:rPr>
      </w:pPr>
    </w:p>
    <w:p w:rsidR="00874512" w:rsidRPr="002870F9" w:rsidRDefault="002870F9">
      <w:pPr>
        <w:pStyle w:val="a1"/>
        <w:spacing w:line="480" w:lineRule="auto"/>
        <w:rPr>
          <w:rFonts w:ascii="Arial" w:hAnsi="Arial" w:cs="Arial"/>
          <w:b/>
          <w:sz w:val="28"/>
          <w:szCs w:val="28"/>
        </w:rPr>
      </w:pPr>
      <w:r w:rsidRPr="002870F9">
        <w:rPr>
          <w:rFonts w:ascii="Arial" w:hAnsi="Arial" w:cs="Arial"/>
          <w:b/>
          <w:sz w:val="28"/>
          <w:szCs w:val="28"/>
        </w:rPr>
        <w:t>Supplementary Figures</w:t>
      </w:r>
    </w:p>
    <w:p w:rsidR="00874512" w:rsidRPr="002870F9" w:rsidRDefault="00874512">
      <w:pPr>
        <w:pStyle w:val="a0"/>
        <w:spacing w:line="480" w:lineRule="auto"/>
        <w:jc w:val="both"/>
        <w:rPr>
          <w:rFonts w:cs="Times New Roman"/>
          <w:bCs/>
          <w:szCs w:val="24"/>
        </w:rPr>
      </w:pPr>
    </w:p>
    <w:p w:rsidR="00874512" w:rsidRPr="002870F9" w:rsidRDefault="002870F9">
      <w:pPr>
        <w:pStyle w:val="a0"/>
        <w:spacing w:line="480" w:lineRule="auto"/>
        <w:jc w:val="both"/>
        <w:rPr>
          <w:rFonts w:cs="Times New Roman"/>
          <w:bCs/>
          <w:szCs w:val="24"/>
          <w:u w:val="single"/>
        </w:rPr>
      </w:pPr>
      <w:r w:rsidRPr="002870F9">
        <w:rPr>
          <w:rFonts w:cs="Times New Roman"/>
          <w:bCs/>
          <w:szCs w:val="24"/>
        </w:rPr>
        <w:t>Supplementary Figure S1.</w:t>
      </w:r>
      <w:r w:rsidRPr="002870F9">
        <w:rPr>
          <w:rFonts w:cs="Times New Roman"/>
          <w:bCs/>
          <w:szCs w:val="24"/>
        </w:rPr>
        <w:tab/>
        <w:t xml:space="preserve">mRNA expression of CAPRIN1 in NPC cells. </w:t>
      </w:r>
    </w:p>
    <w:p w:rsidR="00874512" w:rsidRPr="002870F9" w:rsidRDefault="002870F9">
      <w:pPr>
        <w:pStyle w:val="a0"/>
        <w:spacing w:line="480" w:lineRule="auto"/>
        <w:jc w:val="both"/>
        <w:rPr>
          <w:rFonts w:cs="Times New Roman"/>
          <w:bCs/>
          <w:szCs w:val="24"/>
        </w:rPr>
      </w:pPr>
      <w:r w:rsidRPr="002870F9">
        <w:rPr>
          <w:rFonts w:cs="Times New Roman"/>
          <w:bCs/>
          <w:szCs w:val="24"/>
        </w:rPr>
        <w:t>Supplementary Figure S2.</w:t>
      </w:r>
      <w:r w:rsidRPr="002870F9">
        <w:rPr>
          <w:rFonts w:cs="Times New Roman"/>
          <w:bCs/>
          <w:szCs w:val="24"/>
        </w:rPr>
        <w:tab/>
        <w:t xml:space="preserve">CAPRIN1 was up-regulated in multiple tumors in the TCGA dataset. </w:t>
      </w:r>
    </w:p>
    <w:p w:rsidR="00874512" w:rsidRPr="002870F9" w:rsidRDefault="002870F9">
      <w:pPr>
        <w:pStyle w:val="a0"/>
        <w:spacing w:line="480" w:lineRule="auto"/>
        <w:jc w:val="both"/>
        <w:rPr>
          <w:rFonts w:cs="Times New Roman"/>
          <w:szCs w:val="24"/>
        </w:rPr>
      </w:pPr>
      <w:r w:rsidRPr="002870F9">
        <w:rPr>
          <w:rFonts w:cs="Times New Roman"/>
          <w:bCs/>
          <w:szCs w:val="24"/>
        </w:rPr>
        <w:t>Supplementary Figure S3.</w:t>
      </w:r>
      <w:r w:rsidRPr="002870F9">
        <w:rPr>
          <w:rFonts w:cs="Times New Roman"/>
          <w:bCs/>
          <w:szCs w:val="24"/>
        </w:rPr>
        <w:tab/>
        <w:t xml:space="preserve">Expression of stress granule formation-associated </w:t>
      </w:r>
      <w:r w:rsidRPr="002870F9">
        <w:rPr>
          <w:rFonts w:cs="Times New Roman"/>
          <w:bCs/>
          <w:szCs w:val="24"/>
        </w:rPr>
        <w:t>RNA-binding proteins in nasopharyngeal carcinoma tissues and normal tissues</w:t>
      </w:r>
    </w:p>
    <w:p w:rsidR="00874512" w:rsidRPr="002870F9" w:rsidRDefault="002870F9">
      <w:pPr>
        <w:pStyle w:val="a0"/>
        <w:numPr>
          <w:ilvl w:val="0"/>
          <w:numId w:val="2"/>
        </w:numPr>
        <w:spacing w:line="480" w:lineRule="auto"/>
        <w:jc w:val="both"/>
        <w:rPr>
          <w:rFonts w:cs="Times New Roman"/>
          <w:b w:val="0"/>
          <w:bCs/>
          <w:szCs w:val="24"/>
        </w:rPr>
      </w:pPr>
      <w:r w:rsidRPr="002870F9">
        <w:rPr>
          <w:rFonts w:cs="Times New Roman"/>
          <w:b w:val="0"/>
          <w:bCs/>
          <w:szCs w:val="24"/>
        </w:rPr>
        <w:t>The heatmap to show the mRNA expression of the SG-associated RNA-binding proteins in GSE12452. (B) The heatmap to show the mRNA expression of the SG-associated RNA-binding proteins</w:t>
      </w:r>
      <w:r w:rsidRPr="002870F9">
        <w:rPr>
          <w:rFonts w:cs="Times New Roman"/>
          <w:b w:val="0"/>
          <w:bCs/>
          <w:szCs w:val="24"/>
        </w:rPr>
        <w:t xml:space="preserve"> in GSE53819. (C) Venn diagrams showing the significant up-regulated stress granule formation-associated genes in nasopharyngeal carcinoma GEO datasets. Note, NPC-CONSENSUS denotes up-regulated genes in the GEO2R differential expression analysis of NPC GEO</w:t>
      </w:r>
      <w:r w:rsidRPr="002870F9">
        <w:rPr>
          <w:rFonts w:cs="Times New Roman"/>
          <w:b w:val="0"/>
          <w:bCs/>
          <w:szCs w:val="24"/>
        </w:rPr>
        <w:t xml:space="preserve"> datasets. The stress granule formation-associated genes were the Tier1 list defined in rnagranuledb (</w:t>
      </w:r>
      <w:hyperlink r:id="rId7" w:history="1">
        <w:r w:rsidRPr="002870F9">
          <w:rPr>
            <w:rStyle w:val="Hyperlink"/>
            <w:rFonts w:cs="Times New Roman"/>
            <w:b w:val="0"/>
            <w:bCs/>
            <w:color w:val="auto"/>
            <w:szCs w:val="24"/>
          </w:rPr>
          <w:t>http://rnagranuledb.lunenfeld.ca</w:t>
        </w:r>
      </w:hyperlink>
      <w:hyperlink r:id="rId8" w:history="1">
        <w:r w:rsidRPr="002870F9">
          <w:rPr>
            <w:rStyle w:val="Hyperlink"/>
            <w:rFonts w:cs="Times New Roman"/>
            <w:b w:val="0"/>
            <w:bCs/>
            <w:color w:val="auto"/>
            <w:szCs w:val="24"/>
          </w:rPr>
          <w:t>/</w:t>
        </w:r>
      </w:hyperlink>
      <w:r w:rsidRPr="002870F9">
        <w:rPr>
          <w:rFonts w:cs="Times New Roman"/>
          <w:b w:val="0"/>
          <w:bCs/>
          <w:szCs w:val="24"/>
        </w:rPr>
        <w:t>). The curated RBPs w</w:t>
      </w:r>
      <w:r w:rsidRPr="002870F9">
        <w:rPr>
          <w:rFonts w:cs="Times New Roman"/>
          <w:b w:val="0"/>
          <w:bCs/>
          <w:szCs w:val="24"/>
        </w:rPr>
        <w:t xml:space="preserve">ere defined by Gerstberger S et al. Nat Rev Genet. 2014 PMID: 25365966. </w:t>
      </w:r>
    </w:p>
    <w:p w:rsidR="00874512" w:rsidRPr="002870F9" w:rsidRDefault="00874512">
      <w:pPr>
        <w:pStyle w:val="a0"/>
        <w:spacing w:line="480" w:lineRule="auto"/>
        <w:jc w:val="both"/>
        <w:rPr>
          <w:rFonts w:cs="Times New Roman"/>
          <w:b w:val="0"/>
          <w:bCs/>
          <w:szCs w:val="24"/>
        </w:rPr>
      </w:pPr>
      <w:bookmarkStart w:id="0" w:name="_GoBack"/>
      <w:bookmarkEnd w:id="0"/>
    </w:p>
    <w:sectPr w:rsidR="00874512" w:rsidRPr="002870F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512" w:rsidRDefault="002870F9">
      <w:pPr>
        <w:ind w:firstLine="480"/>
      </w:pPr>
      <w:r>
        <w:separator/>
      </w:r>
    </w:p>
  </w:endnote>
  <w:endnote w:type="continuationSeparator" w:id="0">
    <w:p w:rsidR="00874512" w:rsidRDefault="002870F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512" w:rsidRDefault="00874512">
    <w:pPr>
      <w:pStyle w:val="Footer"/>
      <w:ind w:firstLine="360"/>
    </w:pPr>
  </w:p>
  <w:p w:rsidR="00874512" w:rsidRDefault="00874512">
    <w:pPr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363048"/>
    </w:sdtPr>
    <w:sdtEndPr/>
    <w:sdtContent>
      <w:p w:rsidR="00874512" w:rsidRDefault="002870F9">
        <w:pPr>
          <w:pStyle w:val="Footer"/>
          <w:ind w:firstLine="360"/>
          <w:jc w:val="center"/>
        </w:pPr>
        <w:r>
          <w:fldChar w:fldCharType="begin"/>
        </w:r>
        <w:r>
          <w:instrText xml:space="preserve"> P</w:instrText>
        </w:r>
        <w:r>
          <w:instrText xml:space="preserve">AGE   \* MERGEFORMAT </w:instrText>
        </w:r>
        <w:r>
          <w:fldChar w:fldCharType="separate"/>
        </w:r>
        <w:r>
          <w:t>26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512" w:rsidRDefault="0087451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512" w:rsidRDefault="002870F9">
      <w:pPr>
        <w:ind w:firstLine="480"/>
      </w:pPr>
      <w:r>
        <w:separator/>
      </w:r>
    </w:p>
  </w:footnote>
  <w:footnote w:type="continuationSeparator" w:id="0">
    <w:p w:rsidR="00874512" w:rsidRDefault="002870F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512" w:rsidRDefault="00874512">
    <w:pPr>
      <w:pStyle w:val="Header"/>
      <w:ind w:firstLine="360"/>
    </w:pPr>
  </w:p>
  <w:p w:rsidR="00874512" w:rsidRDefault="00874512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512" w:rsidRDefault="0087451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512" w:rsidRDefault="00874512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0CA5BEF"/>
    <w:multiLevelType w:val="singleLevel"/>
    <w:tmpl w:val="A0CA5BEF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7EF53F61"/>
    <w:multiLevelType w:val="singleLevel"/>
    <w:tmpl w:val="7EF53F61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lYzU2NDZlZWRhZGY1YzdjNGExMDUwNGJjODllM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sp009cat50de9rvlpev9r0pefwprw20wd&quot;&gt;My EndNote Library&lt;record-ids&gt;&lt;item&gt;2&lt;/item&gt;&lt;item&gt;3&lt;/item&gt;&lt;item&gt;4&lt;/item&gt;&lt;item&gt;5&lt;/item&gt;&lt;item&gt;6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/record-ids&gt;&lt;/item&gt;&lt;/Libraries&gt;"/>
    <w:docVar w:name="MachineID" w:val="199|188|197|199|188|197|190|190|197|201|190|197|199|200|197|201|204|"/>
    <w:docVar w:name="Username" w:val="Editor"/>
  </w:docVars>
  <w:rsids>
    <w:rsidRoot w:val="005F3398"/>
    <w:rsid w:val="0000166E"/>
    <w:rsid w:val="00010CA7"/>
    <w:rsid w:val="000161AD"/>
    <w:rsid w:val="00024F52"/>
    <w:rsid w:val="00037A19"/>
    <w:rsid w:val="00047499"/>
    <w:rsid w:val="00052E2B"/>
    <w:rsid w:val="00056853"/>
    <w:rsid w:val="0005743F"/>
    <w:rsid w:val="0006269A"/>
    <w:rsid w:val="00064209"/>
    <w:rsid w:val="00064A6B"/>
    <w:rsid w:val="00067B10"/>
    <w:rsid w:val="00071A7D"/>
    <w:rsid w:val="0007220E"/>
    <w:rsid w:val="0007651C"/>
    <w:rsid w:val="00077558"/>
    <w:rsid w:val="00080A7A"/>
    <w:rsid w:val="00083520"/>
    <w:rsid w:val="0008572E"/>
    <w:rsid w:val="0009269B"/>
    <w:rsid w:val="000934B7"/>
    <w:rsid w:val="000A548C"/>
    <w:rsid w:val="000A6C4C"/>
    <w:rsid w:val="000B097F"/>
    <w:rsid w:val="000B25E3"/>
    <w:rsid w:val="000C24D8"/>
    <w:rsid w:val="000C45AB"/>
    <w:rsid w:val="000D4A62"/>
    <w:rsid w:val="000E3066"/>
    <w:rsid w:val="000E5C32"/>
    <w:rsid w:val="000E6D90"/>
    <w:rsid w:val="000E7304"/>
    <w:rsid w:val="000F5FEF"/>
    <w:rsid w:val="000F69BA"/>
    <w:rsid w:val="001033B0"/>
    <w:rsid w:val="00103B3A"/>
    <w:rsid w:val="00103D0A"/>
    <w:rsid w:val="00105021"/>
    <w:rsid w:val="00113FF2"/>
    <w:rsid w:val="001208D4"/>
    <w:rsid w:val="00123E8F"/>
    <w:rsid w:val="001240F1"/>
    <w:rsid w:val="00125895"/>
    <w:rsid w:val="0013003F"/>
    <w:rsid w:val="001320F0"/>
    <w:rsid w:val="001334EC"/>
    <w:rsid w:val="00136AC7"/>
    <w:rsid w:val="0014002D"/>
    <w:rsid w:val="0014467F"/>
    <w:rsid w:val="0015197D"/>
    <w:rsid w:val="00152257"/>
    <w:rsid w:val="00152301"/>
    <w:rsid w:val="00155131"/>
    <w:rsid w:val="001658E4"/>
    <w:rsid w:val="00165CF5"/>
    <w:rsid w:val="00174AA0"/>
    <w:rsid w:val="0018396D"/>
    <w:rsid w:val="00184037"/>
    <w:rsid w:val="00184D1D"/>
    <w:rsid w:val="00185A57"/>
    <w:rsid w:val="00186F5C"/>
    <w:rsid w:val="00187962"/>
    <w:rsid w:val="00192999"/>
    <w:rsid w:val="00192ECA"/>
    <w:rsid w:val="001968E2"/>
    <w:rsid w:val="001A0F83"/>
    <w:rsid w:val="001B24CB"/>
    <w:rsid w:val="001B42E2"/>
    <w:rsid w:val="001B7835"/>
    <w:rsid w:val="001C0996"/>
    <w:rsid w:val="001C73EA"/>
    <w:rsid w:val="001D0AC2"/>
    <w:rsid w:val="001D1CCF"/>
    <w:rsid w:val="001D541A"/>
    <w:rsid w:val="001D6515"/>
    <w:rsid w:val="001E0E6F"/>
    <w:rsid w:val="001E325E"/>
    <w:rsid w:val="001E36B3"/>
    <w:rsid w:val="001E5ABB"/>
    <w:rsid w:val="001E7FD6"/>
    <w:rsid w:val="001F4C7B"/>
    <w:rsid w:val="001F6892"/>
    <w:rsid w:val="001F7C38"/>
    <w:rsid w:val="002002FC"/>
    <w:rsid w:val="00200815"/>
    <w:rsid w:val="00203151"/>
    <w:rsid w:val="002066AB"/>
    <w:rsid w:val="00206D8B"/>
    <w:rsid w:val="00207108"/>
    <w:rsid w:val="002200F6"/>
    <w:rsid w:val="002207B2"/>
    <w:rsid w:val="00221A10"/>
    <w:rsid w:val="002227A0"/>
    <w:rsid w:val="00231D70"/>
    <w:rsid w:val="0023201E"/>
    <w:rsid w:val="00233D61"/>
    <w:rsid w:val="002354BF"/>
    <w:rsid w:val="0023710A"/>
    <w:rsid w:val="002406AA"/>
    <w:rsid w:val="002523FC"/>
    <w:rsid w:val="00253697"/>
    <w:rsid w:val="00253A7F"/>
    <w:rsid w:val="002610C7"/>
    <w:rsid w:val="00263AEA"/>
    <w:rsid w:val="00265378"/>
    <w:rsid w:val="00265FEA"/>
    <w:rsid w:val="0027070E"/>
    <w:rsid w:val="0027704E"/>
    <w:rsid w:val="0028069A"/>
    <w:rsid w:val="0028318F"/>
    <w:rsid w:val="00284158"/>
    <w:rsid w:val="00286BB1"/>
    <w:rsid w:val="002870F9"/>
    <w:rsid w:val="00295B52"/>
    <w:rsid w:val="002A0CF8"/>
    <w:rsid w:val="002A1128"/>
    <w:rsid w:val="002A46A2"/>
    <w:rsid w:val="002B0662"/>
    <w:rsid w:val="002B3CFD"/>
    <w:rsid w:val="002C4F7A"/>
    <w:rsid w:val="002C52DB"/>
    <w:rsid w:val="002C5C69"/>
    <w:rsid w:val="002D4CC3"/>
    <w:rsid w:val="002D7603"/>
    <w:rsid w:val="002E0AF8"/>
    <w:rsid w:val="002E0F81"/>
    <w:rsid w:val="002E210E"/>
    <w:rsid w:val="002E6813"/>
    <w:rsid w:val="002E796B"/>
    <w:rsid w:val="002E7ABC"/>
    <w:rsid w:val="002F1563"/>
    <w:rsid w:val="002F492A"/>
    <w:rsid w:val="00301C16"/>
    <w:rsid w:val="00302B58"/>
    <w:rsid w:val="003045F4"/>
    <w:rsid w:val="00305297"/>
    <w:rsid w:val="00314A2A"/>
    <w:rsid w:val="0032325A"/>
    <w:rsid w:val="003234C5"/>
    <w:rsid w:val="00332B7B"/>
    <w:rsid w:val="00333A1A"/>
    <w:rsid w:val="0035176B"/>
    <w:rsid w:val="00352D9E"/>
    <w:rsid w:val="0035359B"/>
    <w:rsid w:val="0035525C"/>
    <w:rsid w:val="0036032C"/>
    <w:rsid w:val="003606BD"/>
    <w:rsid w:val="003626A2"/>
    <w:rsid w:val="003707F7"/>
    <w:rsid w:val="00370942"/>
    <w:rsid w:val="0037561F"/>
    <w:rsid w:val="003855F5"/>
    <w:rsid w:val="003856E3"/>
    <w:rsid w:val="00385840"/>
    <w:rsid w:val="00386314"/>
    <w:rsid w:val="00392AD7"/>
    <w:rsid w:val="003A0CC1"/>
    <w:rsid w:val="003A27E1"/>
    <w:rsid w:val="003A4C38"/>
    <w:rsid w:val="003B07EB"/>
    <w:rsid w:val="003B08FB"/>
    <w:rsid w:val="003B66BD"/>
    <w:rsid w:val="003C3A30"/>
    <w:rsid w:val="003C5EBD"/>
    <w:rsid w:val="003D1D2A"/>
    <w:rsid w:val="003D465E"/>
    <w:rsid w:val="003D4AF7"/>
    <w:rsid w:val="003D6447"/>
    <w:rsid w:val="003E16EF"/>
    <w:rsid w:val="003E33CA"/>
    <w:rsid w:val="003F02C8"/>
    <w:rsid w:val="003F2B26"/>
    <w:rsid w:val="003F5833"/>
    <w:rsid w:val="00401263"/>
    <w:rsid w:val="00412135"/>
    <w:rsid w:val="00426DEC"/>
    <w:rsid w:val="00435877"/>
    <w:rsid w:val="00446739"/>
    <w:rsid w:val="00451C93"/>
    <w:rsid w:val="00452B65"/>
    <w:rsid w:val="00453A4A"/>
    <w:rsid w:val="004543BB"/>
    <w:rsid w:val="0045513E"/>
    <w:rsid w:val="004551A2"/>
    <w:rsid w:val="0046087B"/>
    <w:rsid w:val="00460A73"/>
    <w:rsid w:val="00471A5D"/>
    <w:rsid w:val="00473A09"/>
    <w:rsid w:val="004741E3"/>
    <w:rsid w:val="00477B14"/>
    <w:rsid w:val="00481017"/>
    <w:rsid w:val="004837C8"/>
    <w:rsid w:val="00483C8E"/>
    <w:rsid w:val="00483FD7"/>
    <w:rsid w:val="0048471C"/>
    <w:rsid w:val="00492251"/>
    <w:rsid w:val="00495180"/>
    <w:rsid w:val="004A4DE6"/>
    <w:rsid w:val="004A633F"/>
    <w:rsid w:val="004A7A6A"/>
    <w:rsid w:val="004B1978"/>
    <w:rsid w:val="004B30E0"/>
    <w:rsid w:val="004B3D88"/>
    <w:rsid w:val="004B6B60"/>
    <w:rsid w:val="004C13FC"/>
    <w:rsid w:val="004C7786"/>
    <w:rsid w:val="004D1242"/>
    <w:rsid w:val="004D2A25"/>
    <w:rsid w:val="004E303E"/>
    <w:rsid w:val="004E6DDE"/>
    <w:rsid w:val="004E7AC4"/>
    <w:rsid w:val="005005C8"/>
    <w:rsid w:val="005051DA"/>
    <w:rsid w:val="00512C9E"/>
    <w:rsid w:val="00520880"/>
    <w:rsid w:val="005215BB"/>
    <w:rsid w:val="00525639"/>
    <w:rsid w:val="005335C1"/>
    <w:rsid w:val="00534512"/>
    <w:rsid w:val="00537131"/>
    <w:rsid w:val="005379F0"/>
    <w:rsid w:val="005413B1"/>
    <w:rsid w:val="00543A23"/>
    <w:rsid w:val="00543B96"/>
    <w:rsid w:val="00543CC2"/>
    <w:rsid w:val="00545B5D"/>
    <w:rsid w:val="00546321"/>
    <w:rsid w:val="00550FFF"/>
    <w:rsid w:val="0055306B"/>
    <w:rsid w:val="00555D40"/>
    <w:rsid w:val="005811CA"/>
    <w:rsid w:val="0058173D"/>
    <w:rsid w:val="00582716"/>
    <w:rsid w:val="00584CC0"/>
    <w:rsid w:val="00592A90"/>
    <w:rsid w:val="005A055B"/>
    <w:rsid w:val="005A0B20"/>
    <w:rsid w:val="005A5555"/>
    <w:rsid w:val="005B4217"/>
    <w:rsid w:val="005B6688"/>
    <w:rsid w:val="005C78DC"/>
    <w:rsid w:val="005D214E"/>
    <w:rsid w:val="005D3544"/>
    <w:rsid w:val="005D7107"/>
    <w:rsid w:val="005D7713"/>
    <w:rsid w:val="005E0204"/>
    <w:rsid w:val="005E377D"/>
    <w:rsid w:val="005E5C81"/>
    <w:rsid w:val="005E6461"/>
    <w:rsid w:val="005F0B1F"/>
    <w:rsid w:val="005F22E6"/>
    <w:rsid w:val="005F2723"/>
    <w:rsid w:val="005F3398"/>
    <w:rsid w:val="005F63C6"/>
    <w:rsid w:val="00601475"/>
    <w:rsid w:val="00603336"/>
    <w:rsid w:val="00607A30"/>
    <w:rsid w:val="006156B5"/>
    <w:rsid w:val="00621898"/>
    <w:rsid w:val="00622101"/>
    <w:rsid w:val="0062476C"/>
    <w:rsid w:val="00625875"/>
    <w:rsid w:val="00631FB5"/>
    <w:rsid w:val="0063777B"/>
    <w:rsid w:val="00641A7A"/>
    <w:rsid w:val="00642958"/>
    <w:rsid w:val="00645399"/>
    <w:rsid w:val="006458C7"/>
    <w:rsid w:val="006458E1"/>
    <w:rsid w:val="006463A0"/>
    <w:rsid w:val="006631CA"/>
    <w:rsid w:val="006637A6"/>
    <w:rsid w:val="00663E85"/>
    <w:rsid w:val="00670F49"/>
    <w:rsid w:val="00672E12"/>
    <w:rsid w:val="00676C7B"/>
    <w:rsid w:val="00680589"/>
    <w:rsid w:val="00684FC0"/>
    <w:rsid w:val="00686E3A"/>
    <w:rsid w:val="00696AFA"/>
    <w:rsid w:val="006A25E4"/>
    <w:rsid w:val="006B0EF7"/>
    <w:rsid w:val="006B23B2"/>
    <w:rsid w:val="006C52EB"/>
    <w:rsid w:val="006D5805"/>
    <w:rsid w:val="006E2323"/>
    <w:rsid w:val="006E42B4"/>
    <w:rsid w:val="006E48DC"/>
    <w:rsid w:val="006E6134"/>
    <w:rsid w:val="006E71F6"/>
    <w:rsid w:val="006F050A"/>
    <w:rsid w:val="006F3569"/>
    <w:rsid w:val="00724860"/>
    <w:rsid w:val="0072569B"/>
    <w:rsid w:val="00725D83"/>
    <w:rsid w:val="00731583"/>
    <w:rsid w:val="00732FDD"/>
    <w:rsid w:val="007344F6"/>
    <w:rsid w:val="00742E22"/>
    <w:rsid w:val="00752CB1"/>
    <w:rsid w:val="0076103C"/>
    <w:rsid w:val="00761AFE"/>
    <w:rsid w:val="007654CE"/>
    <w:rsid w:val="00770F8C"/>
    <w:rsid w:val="007723C7"/>
    <w:rsid w:val="007853DB"/>
    <w:rsid w:val="00794593"/>
    <w:rsid w:val="007A11AA"/>
    <w:rsid w:val="007A506A"/>
    <w:rsid w:val="007A5F4A"/>
    <w:rsid w:val="007B41AA"/>
    <w:rsid w:val="007B44A5"/>
    <w:rsid w:val="007C09C0"/>
    <w:rsid w:val="007C440D"/>
    <w:rsid w:val="007D0162"/>
    <w:rsid w:val="007D2571"/>
    <w:rsid w:val="007D2F01"/>
    <w:rsid w:val="007D6EEB"/>
    <w:rsid w:val="007F0373"/>
    <w:rsid w:val="007F090E"/>
    <w:rsid w:val="007F2A2C"/>
    <w:rsid w:val="007F5F47"/>
    <w:rsid w:val="00800355"/>
    <w:rsid w:val="00803C75"/>
    <w:rsid w:val="008052CE"/>
    <w:rsid w:val="00812BA8"/>
    <w:rsid w:val="00815C76"/>
    <w:rsid w:val="00817966"/>
    <w:rsid w:val="00820E20"/>
    <w:rsid w:val="008226A9"/>
    <w:rsid w:val="00824A57"/>
    <w:rsid w:val="0082707C"/>
    <w:rsid w:val="008309D6"/>
    <w:rsid w:val="0083340E"/>
    <w:rsid w:val="00840571"/>
    <w:rsid w:val="00841A54"/>
    <w:rsid w:val="00843A95"/>
    <w:rsid w:val="0084566F"/>
    <w:rsid w:val="00847B80"/>
    <w:rsid w:val="0085058B"/>
    <w:rsid w:val="008536AB"/>
    <w:rsid w:val="008610A9"/>
    <w:rsid w:val="00864C84"/>
    <w:rsid w:val="00864E4B"/>
    <w:rsid w:val="0086537F"/>
    <w:rsid w:val="008721D2"/>
    <w:rsid w:val="00874512"/>
    <w:rsid w:val="008816F7"/>
    <w:rsid w:val="00881C62"/>
    <w:rsid w:val="0088334A"/>
    <w:rsid w:val="00884A9C"/>
    <w:rsid w:val="00885288"/>
    <w:rsid w:val="00890F98"/>
    <w:rsid w:val="00891029"/>
    <w:rsid w:val="0089132A"/>
    <w:rsid w:val="00891787"/>
    <w:rsid w:val="00893837"/>
    <w:rsid w:val="008A0C51"/>
    <w:rsid w:val="008A5C53"/>
    <w:rsid w:val="008C0A91"/>
    <w:rsid w:val="008C69A8"/>
    <w:rsid w:val="008D6C10"/>
    <w:rsid w:val="008E3971"/>
    <w:rsid w:val="008E7625"/>
    <w:rsid w:val="008E7843"/>
    <w:rsid w:val="008F0212"/>
    <w:rsid w:val="008F55C2"/>
    <w:rsid w:val="008F64FA"/>
    <w:rsid w:val="008F6854"/>
    <w:rsid w:val="00900897"/>
    <w:rsid w:val="0090496B"/>
    <w:rsid w:val="00914708"/>
    <w:rsid w:val="009253F5"/>
    <w:rsid w:val="00930272"/>
    <w:rsid w:val="00930A5E"/>
    <w:rsid w:val="009312C7"/>
    <w:rsid w:val="00934462"/>
    <w:rsid w:val="0093480B"/>
    <w:rsid w:val="009434F9"/>
    <w:rsid w:val="009466AB"/>
    <w:rsid w:val="009503B9"/>
    <w:rsid w:val="00950A80"/>
    <w:rsid w:val="009512B6"/>
    <w:rsid w:val="00953C96"/>
    <w:rsid w:val="009679B1"/>
    <w:rsid w:val="00973630"/>
    <w:rsid w:val="00982555"/>
    <w:rsid w:val="0098448A"/>
    <w:rsid w:val="009903D8"/>
    <w:rsid w:val="009A5089"/>
    <w:rsid w:val="009A6BE0"/>
    <w:rsid w:val="009B3A7D"/>
    <w:rsid w:val="009B67A5"/>
    <w:rsid w:val="009C0BC6"/>
    <w:rsid w:val="009C4A2E"/>
    <w:rsid w:val="009C65DC"/>
    <w:rsid w:val="009D1345"/>
    <w:rsid w:val="009E366B"/>
    <w:rsid w:val="009E3C75"/>
    <w:rsid w:val="009F1F51"/>
    <w:rsid w:val="009F5970"/>
    <w:rsid w:val="009F5AAB"/>
    <w:rsid w:val="00A02183"/>
    <w:rsid w:val="00A0400C"/>
    <w:rsid w:val="00A07B59"/>
    <w:rsid w:val="00A116BC"/>
    <w:rsid w:val="00A13CF5"/>
    <w:rsid w:val="00A15454"/>
    <w:rsid w:val="00A20C1C"/>
    <w:rsid w:val="00A250E7"/>
    <w:rsid w:val="00A26828"/>
    <w:rsid w:val="00A3730F"/>
    <w:rsid w:val="00A44C1C"/>
    <w:rsid w:val="00A5621E"/>
    <w:rsid w:val="00A613D0"/>
    <w:rsid w:val="00A67962"/>
    <w:rsid w:val="00A67B98"/>
    <w:rsid w:val="00A71A33"/>
    <w:rsid w:val="00A746F0"/>
    <w:rsid w:val="00A750AC"/>
    <w:rsid w:val="00A768AF"/>
    <w:rsid w:val="00A80B26"/>
    <w:rsid w:val="00A815C7"/>
    <w:rsid w:val="00A90238"/>
    <w:rsid w:val="00A94330"/>
    <w:rsid w:val="00A96F44"/>
    <w:rsid w:val="00A978C7"/>
    <w:rsid w:val="00A979B5"/>
    <w:rsid w:val="00AA0AAF"/>
    <w:rsid w:val="00AA0D23"/>
    <w:rsid w:val="00AA5368"/>
    <w:rsid w:val="00AB453A"/>
    <w:rsid w:val="00AC5007"/>
    <w:rsid w:val="00AC7DF2"/>
    <w:rsid w:val="00AD05FE"/>
    <w:rsid w:val="00AD3FCE"/>
    <w:rsid w:val="00AE2A32"/>
    <w:rsid w:val="00AE4D36"/>
    <w:rsid w:val="00AE70A5"/>
    <w:rsid w:val="00AF2070"/>
    <w:rsid w:val="00AF2B19"/>
    <w:rsid w:val="00AF56E0"/>
    <w:rsid w:val="00AF56E1"/>
    <w:rsid w:val="00AF5C42"/>
    <w:rsid w:val="00B01DEE"/>
    <w:rsid w:val="00B20E75"/>
    <w:rsid w:val="00B268C6"/>
    <w:rsid w:val="00B316F1"/>
    <w:rsid w:val="00B42395"/>
    <w:rsid w:val="00B43881"/>
    <w:rsid w:val="00B448F0"/>
    <w:rsid w:val="00B449E2"/>
    <w:rsid w:val="00B44BD2"/>
    <w:rsid w:val="00B50750"/>
    <w:rsid w:val="00B527EE"/>
    <w:rsid w:val="00B5288B"/>
    <w:rsid w:val="00B53E7F"/>
    <w:rsid w:val="00B53EF0"/>
    <w:rsid w:val="00B54AF8"/>
    <w:rsid w:val="00B54F57"/>
    <w:rsid w:val="00B66556"/>
    <w:rsid w:val="00B67BEF"/>
    <w:rsid w:val="00B73C59"/>
    <w:rsid w:val="00B76F08"/>
    <w:rsid w:val="00B81D35"/>
    <w:rsid w:val="00B82B14"/>
    <w:rsid w:val="00B8690B"/>
    <w:rsid w:val="00B94375"/>
    <w:rsid w:val="00B9705D"/>
    <w:rsid w:val="00B9771C"/>
    <w:rsid w:val="00BA4348"/>
    <w:rsid w:val="00BA4EEB"/>
    <w:rsid w:val="00BA6671"/>
    <w:rsid w:val="00BA6A54"/>
    <w:rsid w:val="00BB1434"/>
    <w:rsid w:val="00BB4816"/>
    <w:rsid w:val="00BB5A64"/>
    <w:rsid w:val="00BB6BEC"/>
    <w:rsid w:val="00BB6EC0"/>
    <w:rsid w:val="00BC1A50"/>
    <w:rsid w:val="00BC3663"/>
    <w:rsid w:val="00BC4483"/>
    <w:rsid w:val="00BC59CC"/>
    <w:rsid w:val="00BD2661"/>
    <w:rsid w:val="00BD312E"/>
    <w:rsid w:val="00BE02B7"/>
    <w:rsid w:val="00BE0E1A"/>
    <w:rsid w:val="00BE5E39"/>
    <w:rsid w:val="00BF1F26"/>
    <w:rsid w:val="00C013D0"/>
    <w:rsid w:val="00C02CD9"/>
    <w:rsid w:val="00C14713"/>
    <w:rsid w:val="00C154DF"/>
    <w:rsid w:val="00C17DB0"/>
    <w:rsid w:val="00C35AB3"/>
    <w:rsid w:val="00C3711B"/>
    <w:rsid w:val="00C44C38"/>
    <w:rsid w:val="00C473F6"/>
    <w:rsid w:val="00C5030A"/>
    <w:rsid w:val="00C52213"/>
    <w:rsid w:val="00C52E53"/>
    <w:rsid w:val="00C52E80"/>
    <w:rsid w:val="00C5605C"/>
    <w:rsid w:val="00C57382"/>
    <w:rsid w:val="00C6632A"/>
    <w:rsid w:val="00C858AB"/>
    <w:rsid w:val="00C92CE0"/>
    <w:rsid w:val="00CA06AA"/>
    <w:rsid w:val="00CA4DDF"/>
    <w:rsid w:val="00CB653E"/>
    <w:rsid w:val="00CC095C"/>
    <w:rsid w:val="00CC1F2C"/>
    <w:rsid w:val="00CC28A4"/>
    <w:rsid w:val="00CC3AFE"/>
    <w:rsid w:val="00CC4E6B"/>
    <w:rsid w:val="00CC5B10"/>
    <w:rsid w:val="00CC611C"/>
    <w:rsid w:val="00CD4824"/>
    <w:rsid w:val="00CD6688"/>
    <w:rsid w:val="00CE0A8A"/>
    <w:rsid w:val="00CE40FF"/>
    <w:rsid w:val="00CF2132"/>
    <w:rsid w:val="00CF476F"/>
    <w:rsid w:val="00D07000"/>
    <w:rsid w:val="00D20256"/>
    <w:rsid w:val="00D23078"/>
    <w:rsid w:val="00D263DD"/>
    <w:rsid w:val="00D320CF"/>
    <w:rsid w:val="00D54EB6"/>
    <w:rsid w:val="00D55D22"/>
    <w:rsid w:val="00D65090"/>
    <w:rsid w:val="00D721A5"/>
    <w:rsid w:val="00D749FB"/>
    <w:rsid w:val="00D766F4"/>
    <w:rsid w:val="00D76FC1"/>
    <w:rsid w:val="00D90FB2"/>
    <w:rsid w:val="00D9238A"/>
    <w:rsid w:val="00DA211C"/>
    <w:rsid w:val="00DA2361"/>
    <w:rsid w:val="00DA2573"/>
    <w:rsid w:val="00DA6831"/>
    <w:rsid w:val="00DA6E2F"/>
    <w:rsid w:val="00DB2750"/>
    <w:rsid w:val="00DC4435"/>
    <w:rsid w:val="00DD3CF0"/>
    <w:rsid w:val="00DD76DA"/>
    <w:rsid w:val="00DD7AB8"/>
    <w:rsid w:val="00DE5040"/>
    <w:rsid w:val="00DE5C32"/>
    <w:rsid w:val="00DF1A9C"/>
    <w:rsid w:val="00DF5987"/>
    <w:rsid w:val="00E07AD1"/>
    <w:rsid w:val="00E1027B"/>
    <w:rsid w:val="00E15702"/>
    <w:rsid w:val="00E17CA0"/>
    <w:rsid w:val="00E24B87"/>
    <w:rsid w:val="00E25F0C"/>
    <w:rsid w:val="00E3090C"/>
    <w:rsid w:val="00E314AE"/>
    <w:rsid w:val="00E35BF7"/>
    <w:rsid w:val="00E47F83"/>
    <w:rsid w:val="00E506EA"/>
    <w:rsid w:val="00E52C0F"/>
    <w:rsid w:val="00E55A3A"/>
    <w:rsid w:val="00E709AB"/>
    <w:rsid w:val="00E73EDA"/>
    <w:rsid w:val="00E76186"/>
    <w:rsid w:val="00E80D31"/>
    <w:rsid w:val="00E82E6E"/>
    <w:rsid w:val="00E83211"/>
    <w:rsid w:val="00E8637C"/>
    <w:rsid w:val="00EA1B44"/>
    <w:rsid w:val="00EA2810"/>
    <w:rsid w:val="00EA724D"/>
    <w:rsid w:val="00EB04C6"/>
    <w:rsid w:val="00EB1156"/>
    <w:rsid w:val="00EB157B"/>
    <w:rsid w:val="00EC5A0C"/>
    <w:rsid w:val="00EC6A0C"/>
    <w:rsid w:val="00ED1D27"/>
    <w:rsid w:val="00ED33CB"/>
    <w:rsid w:val="00EE476F"/>
    <w:rsid w:val="00EE6DD4"/>
    <w:rsid w:val="00EF21A0"/>
    <w:rsid w:val="00EF707C"/>
    <w:rsid w:val="00F00C20"/>
    <w:rsid w:val="00F048C9"/>
    <w:rsid w:val="00F11EBC"/>
    <w:rsid w:val="00F13EFE"/>
    <w:rsid w:val="00F15E72"/>
    <w:rsid w:val="00F222F6"/>
    <w:rsid w:val="00F26C9E"/>
    <w:rsid w:val="00F30E1A"/>
    <w:rsid w:val="00F31970"/>
    <w:rsid w:val="00F3390C"/>
    <w:rsid w:val="00F34BE5"/>
    <w:rsid w:val="00F37FE5"/>
    <w:rsid w:val="00F41353"/>
    <w:rsid w:val="00F45BC0"/>
    <w:rsid w:val="00F46356"/>
    <w:rsid w:val="00F5462E"/>
    <w:rsid w:val="00F55740"/>
    <w:rsid w:val="00F55FDD"/>
    <w:rsid w:val="00F61177"/>
    <w:rsid w:val="00F63FDB"/>
    <w:rsid w:val="00F6447D"/>
    <w:rsid w:val="00F72A21"/>
    <w:rsid w:val="00FB09F7"/>
    <w:rsid w:val="00FB2D03"/>
    <w:rsid w:val="00FC0950"/>
    <w:rsid w:val="00FC6E6F"/>
    <w:rsid w:val="00FD29DC"/>
    <w:rsid w:val="00FD31CA"/>
    <w:rsid w:val="00FD52D6"/>
    <w:rsid w:val="00FD73DE"/>
    <w:rsid w:val="00FD751F"/>
    <w:rsid w:val="00FE4DD0"/>
    <w:rsid w:val="00FE7169"/>
    <w:rsid w:val="00FF1AF8"/>
    <w:rsid w:val="00FF6DCA"/>
    <w:rsid w:val="00FF75CC"/>
    <w:rsid w:val="02774336"/>
    <w:rsid w:val="045340A9"/>
    <w:rsid w:val="04AD16B7"/>
    <w:rsid w:val="06F732EF"/>
    <w:rsid w:val="09283D89"/>
    <w:rsid w:val="0A9613E7"/>
    <w:rsid w:val="0AD33313"/>
    <w:rsid w:val="169D2CF7"/>
    <w:rsid w:val="185168F0"/>
    <w:rsid w:val="1F597C95"/>
    <w:rsid w:val="2B390879"/>
    <w:rsid w:val="2DDC5E67"/>
    <w:rsid w:val="2F4E7217"/>
    <w:rsid w:val="32622F8C"/>
    <w:rsid w:val="335F6FE3"/>
    <w:rsid w:val="336D2917"/>
    <w:rsid w:val="34813AD8"/>
    <w:rsid w:val="34B06FE1"/>
    <w:rsid w:val="365E300A"/>
    <w:rsid w:val="3E183E98"/>
    <w:rsid w:val="3F5258EB"/>
    <w:rsid w:val="43A06A99"/>
    <w:rsid w:val="44DF1AB1"/>
    <w:rsid w:val="450B0DB0"/>
    <w:rsid w:val="467B334D"/>
    <w:rsid w:val="48397A68"/>
    <w:rsid w:val="49567B9D"/>
    <w:rsid w:val="4A4C50D1"/>
    <w:rsid w:val="4C081D66"/>
    <w:rsid w:val="4C387CD8"/>
    <w:rsid w:val="50015FF0"/>
    <w:rsid w:val="501F7E86"/>
    <w:rsid w:val="552C749F"/>
    <w:rsid w:val="55CB44DC"/>
    <w:rsid w:val="5AEA74C4"/>
    <w:rsid w:val="5C5E240A"/>
    <w:rsid w:val="5FF83F8E"/>
    <w:rsid w:val="62057C6C"/>
    <w:rsid w:val="624915E0"/>
    <w:rsid w:val="66F57A39"/>
    <w:rsid w:val="67812C57"/>
    <w:rsid w:val="74583F55"/>
    <w:rsid w:val="76A553AD"/>
    <w:rsid w:val="790B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59D391-BFA9-49B5-8426-AFF6639B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ind w:firstLineChars="200" w:firstLine="200"/>
      <w:jc w:val="both"/>
    </w:pPr>
    <w:rPr>
      <w:rFonts w:ascii="Times New Roman" w:hAnsi="Times New Roman"/>
      <w:kern w:val="2"/>
      <w:sz w:val="24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before="340" w:after="330" w:line="578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  <w:lang w:val="en-US" w:eastAsia="zh-CN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jc w:val="center"/>
      <w:outlineLvl w:val="1"/>
    </w:pPr>
    <w:rPr>
      <w:rFonts w:ascii="Times New Roman" w:eastAsia="SimHei" w:hAnsi="Times New Roman" w:cstheme="majorBidi"/>
      <w:b/>
      <w:bCs/>
      <w:kern w:val="2"/>
      <w:sz w:val="36"/>
      <w:szCs w:val="32"/>
      <w:lang w:val="en-US" w:eastAsia="zh-CN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2"/>
      <w:sz w:val="30"/>
      <w:szCs w:val="32"/>
      <w:lang w:val="en-US" w:eastAsia="zh-CN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before="280" w:after="290" w:line="377" w:lineRule="auto"/>
      <w:outlineLvl w:val="3"/>
    </w:pPr>
    <w:rPr>
      <w:rFonts w:ascii="Times New Roman" w:eastAsiaTheme="majorEastAsia" w:hAnsi="Times New Roman" w:cstheme="majorBidi"/>
      <w:b/>
      <w:bCs/>
      <w:kern w:val="2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Hei" w:hAnsi="Times New Roman" w:cstheme="majorBidi"/>
      <w:b/>
      <w:bCs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hAnsi="Times New Roman"/>
      <w:b/>
      <w:bCs/>
      <w:sz w:val="30"/>
      <w:szCs w:val="32"/>
    </w:rPr>
  </w:style>
  <w:style w:type="paragraph" w:customStyle="1" w:styleId="a">
    <w:name w:val="基因名"/>
    <w:basedOn w:val="Normal"/>
    <w:link w:val="Char"/>
    <w:qFormat/>
    <w:rPr>
      <w:i/>
      <w:caps/>
    </w:rPr>
  </w:style>
  <w:style w:type="character" w:customStyle="1" w:styleId="Char">
    <w:name w:val="基因名 Char"/>
    <w:basedOn w:val="DefaultParagraphFont"/>
    <w:link w:val="a"/>
    <w:qFormat/>
    <w:rPr>
      <w:rFonts w:ascii="Times New Roman" w:hAnsi="Times New Roman"/>
      <w:i/>
      <w:cap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ind w:firstLineChars="0" w:firstLine="0"/>
    </w:pPr>
    <w:rPr>
      <w:rFonts w:ascii="Calibri" w:hAnsi="Calibri" w:cs="Calibri"/>
      <w:sz w:val="3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 w:val="30"/>
      <w:szCs w:val="22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kern w:val="2"/>
      <w:sz w:val="16"/>
      <w:szCs w:val="18"/>
      <w:lang w:eastAsia="zh-CN"/>
    </w:rPr>
  </w:style>
  <w:style w:type="paragraph" w:customStyle="1" w:styleId="a0">
    <w:name w:val="图"/>
    <w:basedOn w:val="Normal"/>
    <w:link w:val="Char0"/>
    <w:qFormat/>
    <w:pPr>
      <w:ind w:firstLineChars="0" w:firstLine="0"/>
      <w:jc w:val="center"/>
    </w:pPr>
    <w:rPr>
      <w:b/>
    </w:rPr>
  </w:style>
  <w:style w:type="paragraph" w:customStyle="1" w:styleId="a1">
    <w:name w:val="图注"/>
    <w:basedOn w:val="Normal"/>
    <w:link w:val="Char1"/>
    <w:qFormat/>
    <w:pPr>
      <w:ind w:firstLineChars="0" w:firstLine="0"/>
      <w:jc w:val="left"/>
    </w:pPr>
  </w:style>
  <w:style w:type="character" w:customStyle="1" w:styleId="Char0">
    <w:name w:val="图 Char"/>
    <w:basedOn w:val="DefaultParagraphFont"/>
    <w:link w:val="a0"/>
    <w:qFormat/>
    <w:rPr>
      <w:rFonts w:ascii="Times New Roman" w:hAnsi="Times New Roman"/>
      <w:b/>
      <w:sz w:val="24"/>
    </w:rPr>
  </w:style>
  <w:style w:type="character" w:customStyle="1" w:styleId="Char1">
    <w:name w:val="图注 Char"/>
    <w:basedOn w:val="DefaultParagraphFont"/>
    <w:link w:val="a1"/>
    <w:qFormat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3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 w:val="30"/>
      <w:szCs w:val="22"/>
      <w:lang w:eastAsia="zh-CN"/>
    </w:rPr>
  </w:style>
  <w:style w:type="paragraph" w:customStyle="1" w:styleId="a2">
    <w:name w:val="参考文献"/>
    <w:basedOn w:val="Normal"/>
    <w:link w:val="Char2"/>
    <w:qFormat/>
    <w:pPr>
      <w:ind w:firstLineChars="0" w:firstLine="0"/>
    </w:pPr>
  </w:style>
  <w:style w:type="character" w:customStyle="1" w:styleId="Char2">
    <w:name w:val="参考文献 Char"/>
    <w:basedOn w:val="DefaultParagraphFont"/>
    <w:link w:val="a2"/>
    <w:qFormat/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kern w:val="2"/>
      <w:sz w:val="16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kern w:val="2"/>
      <w:sz w:val="16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kern w:val="2"/>
      <w:sz w:val="24"/>
      <w:szCs w:val="22"/>
      <w:lang w:val="en-US" w:eastAsia="zh-CN"/>
    </w:rPr>
  </w:style>
  <w:style w:type="paragraph" w:styleId="ListParagraph">
    <w:name w:val="List Paragraph"/>
    <w:basedOn w:val="Normal"/>
    <w:uiPriority w:val="99"/>
    <w:qFormat/>
    <w:pPr>
      <w:ind w:firstLine="420"/>
    </w:p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ind w:firstLineChars="0" w:firstLine="0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nagranuledb.lunenfeld.ca/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rnagranuledb.lunenfeld.ca/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</dc:creator>
  <cp:lastModifiedBy>Roshini Kandasamy</cp:lastModifiedBy>
  <cp:revision>2</cp:revision>
  <dcterms:created xsi:type="dcterms:W3CDTF">2022-11-26T07:52:00Z</dcterms:created>
  <dcterms:modified xsi:type="dcterms:W3CDTF">2022-11-2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FEEDC383B54C488E56EFE45EA1BF48</vt:lpwstr>
  </property>
  <property fmtid="{D5CDD505-2E9C-101B-9397-08002B2CF9AE}" pid="3" name="KSOProductBuildVer">
    <vt:lpwstr>2052-11.1.0.12763</vt:lpwstr>
  </property>
  <property fmtid="{D5CDD505-2E9C-101B-9397-08002B2CF9AE}" pid="4" name="LE1">
    <vt:filetime>2022-07-07T13:14:07Z</vt:filetime>
  </property>
  <property fmtid="{D5CDD505-2E9C-101B-9397-08002B2CF9AE}" pid="5" name="ReminderText">
    <vt:lpwstr>_CSDRTSXY</vt:lpwstr>
  </property>
</Properties>
</file>